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0494" w:rsidRPr="00916AE1" w:rsidRDefault="004D0494" w:rsidP="004D0494">
      <w:pPr>
        <w:spacing w:after="0" w:line="360" w:lineRule="auto"/>
        <w:contextualSpacing/>
        <w:rPr>
          <w:rFonts w:ascii="Times New Roman" w:hAnsi="Times New Roman" w:cs="Times New Roman"/>
          <w:lang w:val="en-US"/>
        </w:rPr>
      </w:pPr>
      <w:r w:rsidRPr="00B756AA">
        <w:rPr>
          <w:rFonts w:ascii="Times New Roman" w:hAnsi="Times New Roman" w:cs="Times New Roman"/>
          <w:b/>
          <w:lang w:val="en-US"/>
        </w:rPr>
        <w:t xml:space="preserve">Section </w:t>
      </w:r>
      <w:r>
        <w:rPr>
          <w:rFonts w:ascii="Times New Roman" w:hAnsi="Times New Roman" w:cs="Times New Roman"/>
          <w:b/>
          <w:lang w:val="en-US"/>
        </w:rPr>
        <w:t>S11</w:t>
      </w:r>
      <w:r w:rsidRPr="00916AE1">
        <w:rPr>
          <w:rFonts w:ascii="Times New Roman" w:hAnsi="Times New Roman" w:cs="Times New Roman"/>
          <w:lang w:val="en-US"/>
        </w:rPr>
        <w:t>. Results for Negative Binomial Regression. Interplay between hedging and network diversity (N = 771).</w:t>
      </w:r>
    </w:p>
    <w:tbl>
      <w:tblPr>
        <w:tblW w:w="5191" w:type="dxa"/>
        <w:jc w:val="center"/>
        <w:tblLook w:val="04A0" w:firstRow="1" w:lastRow="0" w:firstColumn="1" w:lastColumn="0" w:noHBand="0" w:noVBand="1"/>
      </w:tblPr>
      <w:tblGrid>
        <w:gridCol w:w="2540"/>
        <w:gridCol w:w="1713"/>
        <w:gridCol w:w="938"/>
      </w:tblGrid>
      <w:tr w:rsidR="004D0494" w:rsidRPr="00781EF7" w:rsidTr="00E552C9">
        <w:trPr>
          <w:trHeight w:val="288"/>
          <w:jc w:val="center"/>
        </w:trPr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6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Full model</w:t>
            </w:r>
          </w:p>
        </w:tc>
      </w:tr>
      <w:tr w:rsidR="004D0494" w:rsidRPr="00781EF7" w:rsidTr="00E552C9">
        <w:trPr>
          <w:trHeight w:val="288"/>
          <w:jc w:val="center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β (SE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-value</w:t>
            </w:r>
          </w:p>
        </w:tc>
      </w:tr>
      <w:tr w:rsidR="004D0494" w:rsidRPr="00781EF7" w:rsidTr="00E552C9">
        <w:trPr>
          <w:trHeight w:val="288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dging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70 (0.016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 w:rsidR="004D0494" w:rsidRPr="00781EF7" w:rsidTr="00E552C9">
        <w:trPr>
          <w:trHeight w:val="288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twork diversity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70 (0.026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8</w:t>
            </w:r>
          </w:p>
        </w:tc>
      </w:tr>
      <w:tr w:rsidR="004D0494" w:rsidRPr="00781EF7" w:rsidTr="00E552C9">
        <w:trPr>
          <w:trHeight w:val="288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dging*Network diversity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10 (0.015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95</w:t>
            </w:r>
          </w:p>
        </w:tc>
      </w:tr>
      <w:tr w:rsidR="004D0494" w:rsidRPr="00781EF7" w:rsidTr="00E552C9">
        <w:trPr>
          <w:trHeight w:val="288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twork brokerag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34 (0.063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86</w:t>
            </w:r>
          </w:p>
        </w:tc>
      </w:tr>
      <w:tr w:rsidR="004D0494" w:rsidRPr="00781EF7" w:rsidTr="00E552C9">
        <w:trPr>
          <w:trHeight w:val="288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gnitive disparity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68 (0.03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76</w:t>
            </w:r>
          </w:p>
        </w:tc>
      </w:tr>
      <w:tr w:rsidR="004D0494" w:rsidRPr="00781EF7" w:rsidTr="00E552C9">
        <w:trPr>
          <w:trHeight w:val="288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gnitive disparity sq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123 (0.014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 w:rsidR="004D0494" w:rsidRPr="00781EF7" w:rsidTr="00E552C9">
        <w:trPr>
          <w:trHeight w:val="288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Total pub 2000-201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33 (0.046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 w:rsidR="004D0494" w:rsidRPr="00781EF7" w:rsidTr="00E552C9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P</w:t>
            </w: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GB"/>
              </w:rPr>
              <w:t>top 10%</w:t>
            </w: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Pr="00C11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000-201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48 (0.08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 w:rsidR="004D0494" w:rsidRPr="00781EF7" w:rsidTr="00E552C9">
        <w:trPr>
          <w:trHeight w:val="288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ab</w:t>
            </w: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siz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0 (0.027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94</w:t>
            </w:r>
          </w:p>
        </w:tc>
      </w:tr>
      <w:tr w:rsidR="004D0494" w:rsidRPr="00781EF7" w:rsidTr="00E552C9">
        <w:trPr>
          <w:trHeight w:val="288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ab</w:t>
            </w: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ntacts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6 (0.04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97</w:t>
            </w:r>
          </w:p>
        </w:tc>
      </w:tr>
      <w:tr w:rsidR="004D0494" w:rsidRPr="00781EF7" w:rsidTr="00E552C9">
        <w:trPr>
          <w:trHeight w:val="288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twork siz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23 (0.05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41</w:t>
            </w:r>
          </w:p>
        </w:tc>
      </w:tr>
      <w:tr w:rsidR="004D0494" w:rsidRPr="00781EF7" w:rsidTr="00E552C9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P</w:t>
            </w: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GB"/>
              </w:rPr>
              <w:t>international collab.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35 (0.029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 w:rsidR="004D0494" w:rsidRPr="00781EF7" w:rsidTr="00E552C9">
        <w:trPr>
          <w:trHeight w:val="288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Basic orientation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198 (0.05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 w:rsidR="004D0494" w:rsidRPr="00781EF7" w:rsidTr="00E552C9">
        <w:trPr>
          <w:trHeight w:val="288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Breadth of skills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35 (0.029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26</w:t>
            </w:r>
          </w:p>
        </w:tc>
      </w:tr>
      <w:tr w:rsidR="004D0494" w:rsidRPr="00781EF7" w:rsidTr="00E552C9">
        <w:trPr>
          <w:trHeight w:val="288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nscientiousness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32 (0.05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78</w:t>
            </w:r>
          </w:p>
        </w:tc>
      </w:tr>
      <w:tr w:rsidR="004D0494" w:rsidRPr="00781EF7" w:rsidTr="00E552C9">
        <w:trPr>
          <w:trHeight w:val="288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uroticism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36 (0.016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22</w:t>
            </w:r>
          </w:p>
        </w:tc>
      </w:tr>
      <w:tr w:rsidR="004D0494" w:rsidRPr="00781EF7" w:rsidTr="00E552C9">
        <w:trPr>
          <w:trHeight w:val="288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Openness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25 (0.03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10</w:t>
            </w:r>
          </w:p>
        </w:tc>
      </w:tr>
      <w:tr w:rsidR="004D0494" w:rsidRPr="00781EF7" w:rsidTr="00E552C9">
        <w:trPr>
          <w:trHeight w:val="288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xtraversion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03 (0.014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14</w:t>
            </w:r>
          </w:p>
        </w:tc>
      </w:tr>
      <w:tr w:rsidR="004D0494" w:rsidRPr="00781EF7" w:rsidTr="00E552C9">
        <w:trPr>
          <w:trHeight w:val="288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greeableness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07 (0.02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26</w:t>
            </w:r>
          </w:p>
        </w:tc>
      </w:tr>
      <w:tr w:rsidR="004D0494" w:rsidRPr="00781EF7" w:rsidTr="00E552C9">
        <w:trPr>
          <w:trHeight w:val="288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78 (0.052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31</w:t>
            </w:r>
          </w:p>
        </w:tc>
      </w:tr>
      <w:tr w:rsidR="004D0494" w:rsidRPr="00781EF7" w:rsidTr="00E552C9">
        <w:trPr>
          <w:trHeight w:val="288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rincipal investigator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94 (0.064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41</w:t>
            </w:r>
          </w:p>
        </w:tc>
      </w:tr>
      <w:tr w:rsidR="004D0494" w:rsidRPr="00781EF7" w:rsidTr="00E552C9">
        <w:trPr>
          <w:trHeight w:val="288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University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93 (0.022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 w:rsidR="004D0494" w:rsidRPr="00781EF7" w:rsidTr="00E552C9">
        <w:trPr>
          <w:trHeight w:val="288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spital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88 (0.095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53</w:t>
            </w:r>
          </w:p>
        </w:tc>
      </w:tr>
      <w:tr w:rsidR="004D0494" w:rsidRPr="00781EF7" w:rsidTr="00E552C9">
        <w:trPr>
          <w:trHeight w:val="288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ublic research org.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49 (0.041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32</w:t>
            </w:r>
          </w:p>
        </w:tc>
      </w:tr>
      <w:tr w:rsidR="004D0494" w:rsidRPr="00781EF7" w:rsidTr="00E552C9">
        <w:trPr>
          <w:trHeight w:val="288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esearch tim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30 (0.053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71</w:t>
            </w:r>
          </w:p>
        </w:tc>
      </w:tr>
      <w:tr w:rsidR="004D0494" w:rsidRPr="00781EF7" w:rsidTr="00E552C9">
        <w:trPr>
          <w:trHeight w:val="288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Teaching tim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38 (0.044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83</w:t>
            </w:r>
          </w:p>
        </w:tc>
      </w:tr>
      <w:tr w:rsidR="004D0494" w:rsidRPr="00781EF7" w:rsidTr="00E552C9">
        <w:trPr>
          <w:trHeight w:val="288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ntact w/ patients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9 (0.083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19</w:t>
            </w:r>
          </w:p>
        </w:tc>
      </w:tr>
      <w:tr w:rsidR="004D0494" w:rsidRPr="00781EF7" w:rsidTr="00E552C9">
        <w:trPr>
          <w:trHeight w:val="288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dmin. duties tim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42 (0.029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48</w:t>
            </w:r>
          </w:p>
        </w:tc>
      </w:tr>
      <w:tr w:rsidR="004D0494" w:rsidRPr="00781EF7" w:rsidTr="00E552C9">
        <w:trPr>
          <w:trHeight w:val="288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Building prof. links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12 (0.042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69</w:t>
            </w:r>
          </w:p>
        </w:tc>
      </w:tr>
      <w:tr w:rsidR="004D0494" w:rsidRPr="00781EF7" w:rsidTr="00E552C9">
        <w:trPr>
          <w:trHeight w:val="288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IBER dummies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D0494" w:rsidRPr="00781EF7" w:rsidTr="00E552C9">
        <w:trPr>
          <w:trHeight w:val="288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nstant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519 (0.074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 w:rsidR="004D0494" w:rsidRPr="00781EF7" w:rsidTr="00E552C9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x &amp; Snell R</w:t>
            </w: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2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7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0494" w:rsidRPr="00781EF7" w:rsidRDefault="004D0494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</w:tbl>
    <w:p w:rsidR="004D0494" w:rsidRPr="0092137D" w:rsidRDefault="004D0494" w:rsidP="004D0494">
      <w:pPr>
        <w:spacing w:line="360" w:lineRule="auto"/>
        <w:rPr>
          <w:lang w:val="en-GB"/>
        </w:rPr>
      </w:pPr>
      <w:r w:rsidRPr="004E5409">
        <w:rPr>
          <w:rFonts w:ascii="Times New Roman" w:hAnsi="Times New Roman" w:cs="Times New Roman"/>
          <w:i/>
          <w:sz w:val="20"/>
          <w:lang w:val="en-US"/>
        </w:rPr>
        <w:t>Notes</w:t>
      </w:r>
      <w:r w:rsidRPr="00936B79">
        <w:rPr>
          <w:rFonts w:ascii="Times New Roman" w:hAnsi="Times New Roman" w:cs="Times New Roman"/>
          <w:sz w:val="20"/>
          <w:lang w:val="en-US"/>
        </w:rPr>
        <w:t>: Robust standard errors (SE) are clustered by the type of institution affiliation of respondents. P-values in bold font indicate p &lt; 0.</w:t>
      </w:r>
      <w:r>
        <w:rPr>
          <w:rFonts w:ascii="Times New Roman" w:hAnsi="Times New Roman" w:cs="Times New Roman"/>
          <w:sz w:val="20"/>
          <w:lang w:val="en-US"/>
        </w:rPr>
        <w:t>1</w:t>
      </w:r>
      <w:r w:rsidRPr="00936B79">
        <w:rPr>
          <w:rFonts w:ascii="Times New Roman" w:hAnsi="Times New Roman" w:cs="Times New Roman"/>
          <w:sz w:val="20"/>
          <w:lang w:val="en-US"/>
        </w:rPr>
        <w:t>0.</w:t>
      </w:r>
    </w:p>
    <w:p w:rsidR="00426989" w:rsidRDefault="00426989">
      <w:bookmarkStart w:id="0" w:name="_GoBack"/>
      <w:bookmarkEnd w:id="0"/>
    </w:p>
    <w:sectPr w:rsidR="004269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BF4"/>
    <w:rsid w:val="00426989"/>
    <w:rsid w:val="004D0494"/>
    <w:rsid w:val="00D85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90E358-72C5-400C-8D32-A70BFB1AE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0494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án A. Díaz-Faes</dc:creator>
  <cp:keywords/>
  <dc:description/>
  <cp:lastModifiedBy>Adrián A. Díaz-Faes</cp:lastModifiedBy>
  <cp:revision>2</cp:revision>
  <dcterms:created xsi:type="dcterms:W3CDTF">2026-06-11T09:52:00Z</dcterms:created>
  <dcterms:modified xsi:type="dcterms:W3CDTF">2026-06-11T09:52:00Z</dcterms:modified>
</cp:coreProperties>
</file>